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D53" w:rsidRPr="00FA2D53" w:rsidRDefault="00FA2D53" w:rsidP="00FA2D53">
      <w:pPr>
        <w:pStyle w:val="AbstractSummary"/>
        <w:spacing w:line="480" w:lineRule="auto"/>
        <w:jc w:val="center"/>
        <w:rPr>
          <w:b/>
          <w:bCs/>
          <w:sz w:val="36"/>
        </w:rPr>
      </w:pPr>
      <w:r w:rsidRPr="00FA2D53">
        <w:rPr>
          <w:b/>
          <w:bCs/>
          <w:sz w:val="36"/>
        </w:rPr>
        <w:t>Sup</w:t>
      </w:r>
      <w:bookmarkStart w:id="0" w:name="_GoBack"/>
      <w:bookmarkEnd w:id="0"/>
      <w:r w:rsidRPr="00FA2D53">
        <w:rPr>
          <w:b/>
          <w:bCs/>
          <w:sz w:val="36"/>
        </w:rPr>
        <w:t>plementary</w:t>
      </w:r>
      <w:r w:rsidRPr="00FA2D53">
        <w:rPr>
          <w:b/>
          <w:bCs/>
          <w:sz w:val="36"/>
        </w:rPr>
        <w:t xml:space="preserve"> Table S1-S2</w:t>
      </w:r>
    </w:p>
    <w:p w:rsidR="00FA2D53" w:rsidRPr="007C502F" w:rsidRDefault="00FA2D53" w:rsidP="00FA2D53">
      <w:pPr>
        <w:pStyle w:val="SMHeading"/>
        <w:spacing w:line="480" w:lineRule="auto"/>
      </w:pPr>
      <w:r w:rsidRPr="007C502F">
        <w:t>Table S1. Differential species in the gut microbiota between HC and SZ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970"/>
        <w:gridCol w:w="992"/>
        <w:gridCol w:w="850"/>
        <w:gridCol w:w="852"/>
        <w:gridCol w:w="992"/>
        <w:gridCol w:w="1704"/>
      </w:tblGrid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b/>
                <w:bCs/>
                <w:color w:val="000000"/>
                <w:sz w:val="20"/>
                <w:szCs w:val="32"/>
              </w:rPr>
            </w:pPr>
            <w:r w:rsidRPr="007C502F">
              <w:rPr>
                <w:b/>
                <w:bCs/>
                <w:color w:val="000000"/>
                <w:sz w:val="20"/>
                <w:szCs w:val="32"/>
              </w:rPr>
              <w:t>Speci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b/>
                <w:bCs/>
                <w:color w:val="000000"/>
                <w:sz w:val="20"/>
                <w:szCs w:val="32"/>
              </w:rPr>
            </w:pPr>
            <w:r w:rsidRPr="007C502F">
              <w:rPr>
                <w:b/>
                <w:bCs/>
                <w:color w:val="000000"/>
                <w:sz w:val="20"/>
                <w:szCs w:val="32"/>
              </w:rPr>
              <w:t>P-valu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b/>
                <w:bCs/>
                <w:color w:val="000000"/>
                <w:sz w:val="20"/>
                <w:szCs w:val="32"/>
              </w:rPr>
            </w:pPr>
            <w:r w:rsidRPr="007C502F">
              <w:rPr>
                <w:b/>
                <w:bCs/>
                <w:color w:val="000000"/>
                <w:sz w:val="20"/>
                <w:szCs w:val="32"/>
              </w:rPr>
              <w:t>Mean of SZ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b/>
                <w:bCs/>
                <w:color w:val="000000"/>
                <w:sz w:val="20"/>
                <w:szCs w:val="32"/>
              </w:rPr>
            </w:pPr>
            <w:r w:rsidRPr="007C502F">
              <w:rPr>
                <w:b/>
                <w:bCs/>
                <w:color w:val="000000"/>
                <w:sz w:val="20"/>
                <w:szCs w:val="32"/>
              </w:rPr>
              <w:t>Mean of H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b/>
                <w:bCs/>
                <w:color w:val="000000"/>
                <w:sz w:val="20"/>
                <w:szCs w:val="32"/>
              </w:rPr>
            </w:pPr>
            <w:r w:rsidRPr="007C502F">
              <w:rPr>
                <w:b/>
                <w:bCs/>
                <w:color w:val="000000"/>
                <w:sz w:val="20"/>
                <w:szCs w:val="32"/>
              </w:rPr>
              <w:t>Fold</w:t>
            </w:r>
          </w:p>
          <w:p w:rsidR="00FA2D53" w:rsidRPr="007C502F" w:rsidRDefault="00FA2D53" w:rsidP="00C73A7E">
            <w:pPr>
              <w:spacing w:line="480" w:lineRule="auto"/>
              <w:rPr>
                <w:b/>
                <w:bCs/>
                <w:color w:val="000000"/>
                <w:sz w:val="20"/>
                <w:szCs w:val="32"/>
              </w:rPr>
            </w:pPr>
            <w:r w:rsidRPr="007C502F">
              <w:rPr>
                <w:b/>
                <w:bCs/>
                <w:color w:val="000000"/>
                <w:sz w:val="20"/>
                <w:szCs w:val="32"/>
              </w:rPr>
              <w:t>Change (SZ/HC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b/>
                <w:bCs/>
                <w:color w:val="000000"/>
                <w:sz w:val="20"/>
                <w:szCs w:val="32"/>
              </w:rPr>
            </w:pPr>
            <w:r w:rsidRPr="007C502F">
              <w:rPr>
                <w:b/>
                <w:bCs/>
                <w:color w:val="000000"/>
                <w:sz w:val="20"/>
                <w:szCs w:val="32"/>
              </w:rPr>
              <w:t>Metabolism</w:t>
            </w:r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Clostridiaceae_bacterium_JC1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3.96E-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11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00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40.15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Uncharacterized</w:t>
            </w:r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Fusobacterium_mortiferum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3.72E-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163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10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10.19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A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Lachnospiraceae_bacterium_3_1_57FAA_CT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2.09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224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16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3.5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Uncharacterized</w:t>
            </w:r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Desulfovibrio_piger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6.97E-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277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282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9.8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A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Clostridium_celatum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1.59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06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012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4.92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Eubacterium_biforme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1.12E-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531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297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4.10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Lachnospiraceae_bacterium_8_1_57FA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3.78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53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13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3.94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Uncharacterized</w:t>
            </w:r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Phascolarctobacterium_succinatuten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1.19E-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4.709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2397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3.80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A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Clostridium_asparagiforme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6.47E-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28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088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3.28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Fermentative, few compounds used</w:t>
            </w:r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utterella_wadsworthensi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1.19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264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849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3.1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A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Clostridium_symbiosum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1.34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58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20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2.89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Alistipes_indistinctu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5.44E-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89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32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2.74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Bacteroides_faeci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2.77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75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72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2.44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treptococcus_anginosu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2.00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23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12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95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Odoribacter_splanchnicu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2.96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530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2899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8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Parabacteroides_merdae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1.85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2.610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5057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7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Clostridium_citroniae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2.53E-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32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19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70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lastRenderedPageBreak/>
              <w:t>Clostridium_bartlettii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4.85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39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255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56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Ferments carbohydrates and amino acids</w:t>
            </w:r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Clostridium_bolteae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3.86E-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12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79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4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Clostridium_nexile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6.85E-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557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542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0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Prevotella_stercorea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3.91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967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954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0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Ruminococcus_gnavu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3.11E-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769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7758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99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Turicibacter_sanguini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3.78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067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072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9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Uncharacterized</w:t>
            </w:r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Turicibacter_unclassified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4.65E-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22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239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9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Prevotella_copri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9.37E-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2.115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3.5807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89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Lachnospiraceae_bacterium_7_1_58FA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1.43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53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617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87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Uncharacterized</w:t>
            </w:r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Ruminococcus_bromii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1.76E-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513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6985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7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Dorea_formicigeneran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1.75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56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216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72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Eubacterium_hallii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4.79E-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61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987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6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Roseburia_intestinali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9.73E-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56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2642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59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Coprococcus_come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3.22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787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3382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5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Parabacteroides_johnsonii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8.29E-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88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685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5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Bacteroides_plebeiu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6.65E-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2.526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4.961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5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Bacteroides_coprocola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1.59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2.409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5.1412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47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Ruminococcus_lactari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9.78E-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33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3225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4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Burkholderiales_bacterium_1_1_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4.38E-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317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3375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39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Uncharacterized</w:t>
            </w:r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Anaerostipes_hadru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4.73E-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04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14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32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Parasutterella_excrementihomini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3.04E-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14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3587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32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Fermentative, respiratory</w:t>
            </w:r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Lachnospiraceae_bacterium_5_1_63FA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8.98E-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09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372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26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Uncharacterized</w:t>
            </w:r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Enterococcus_faecium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2.46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01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04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25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Bacteroides_coprophilu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2.26E-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81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1.0854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7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lastRenderedPageBreak/>
              <w:t>Streptococcus_salivarius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1.63E-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34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235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5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  <w:tr w:rsidR="00FA2D53" w:rsidRPr="007C502F" w:rsidTr="00C73A7E">
        <w:trPr>
          <w:trHeight w:val="420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Bifidobacterium_pseudocatenulatum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>1.55E-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024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2265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jc w:val="right"/>
              <w:rPr>
                <w:color w:val="000000"/>
                <w:sz w:val="20"/>
                <w:szCs w:val="32"/>
              </w:rPr>
            </w:pPr>
            <w:r w:rsidRPr="007C502F">
              <w:rPr>
                <w:color w:val="000000"/>
                <w:sz w:val="20"/>
                <w:szCs w:val="32"/>
              </w:rPr>
              <w:t xml:space="preserve">0.1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7C502F" w:rsidRDefault="00FA2D53" w:rsidP="00C73A7E">
            <w:pPr>
              <w:spacing w:line="480" w:lineRule="auto"/>
              <w:rPr>
                <w:color w:val="000000"/>
                <w:sz w:val="20"/>
                <w:szCs w:val="32"/>
              </w:rPr>
            </w:pPr>
            <w:proofErr w:type="spellStart"/>
            <w:r w:rsidRPr="007C502F">
              <w:rPr>
                <w:color w:val="000000"/>
                <w:sz w:val="20"/>
                <w:szCs w:val="32"/>
              </w:rPr>
              <w:t>Saccharolytic</w:t>
            </w:r>
            <w:proofErr w:type="spellEnd"/>
          </w:p>
        </w:tc>
      </w:tr>
    </w:tbl>
    <w:p w:rsidR="00FA2D53" w:rsidRDefault="00FA2D53" w:rsidP="00FA2D53">
      <w:pPr>
        <w:spacing w:line="480" w:lineRule="auto"/>
        <w:rPr>
          <w:b/>
        </w:rPr>
      </w:pPr>
      <w:r>
        <w:rPr>
          <w:b/>
        </w:rPr>
        <w:br w:type="page"/>
      </w:r>
    </w:p>
    <w:p w:rsidR="00FA2D53" w:rsidRDefault="00FA2D53" w:rsidP="00FA2D53">
      <w:pPr>
        <w:spacing w:line="480" w:lineRule="auto"/>
        <w:rPr>
          <w:b/>
        </w:rPr>
      </w:pPr>
      <w:r w:rsidRPr="004346EE">
        <w:rPr>
          <w:b/>
        </w:rPr>
        <w:lastRenderedPageBreak/>
        <w:t>Table S2. Differential metabolic pathways encoded by gut microbes between HC and SZ.</w:t>
      </w:r>
    </w:p>
    <w:tbl>
      <w:tblPr>
        <w:tblW w:w="5209" w:type="pct"/>
        <w:tblLayout w:type="fixed"/>
        <w:tblLook w:val="04A0" w:firstRow="1" w:lastRow="0" w:firstColumn="1" w:lastColumn="0" w:noHBand="0" w:noVBand="1"/>
      </w:tblPr>
      <w:tblGrid>
        <w:gridCol w:w="4155"/>
        <w:gridCol w:w="1120"/>
        <w:gridCol w:w="1120"/>
        <w:gridCol w:w="1119"/>
        <w:gridCol w:w="1188"/>
        <w:gridCol w:w="1049"/>
      </w:tblGrid>
      <w:tr w:rsidR="00FA2D53" w:rsidTr="00C73A7E">
        <w:trPr>
          <w:trHeight w:val="8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46EE">
              <w:rPr>
                <w:b/>
                <w:bCs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46EE">
              <w:rPr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46EE">
              <w:rPr>
                <w:b/>
                <w:bCs/>
                <w:color w:val="000000"/>
                <w:sz w:val="18"/>
                <w:szCs w:val="18"/>
              </w:rPr>
              <w:t xml:space="preserve">FDR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46EE">
              <w:rPr>
                <w:b/>
                <w:bCs/>
                <w:color w:val="000000"/>
                <w:sz w:val="18"/>
                <w:szCs w:val="18"/>
              </w:rPr>
              <w:t>SZ Mea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46EE">
              <w:rPr>
                <w:b/>
                <w:bCs/>
                <w:color w:val="000000"/>
                <w:sz w:val="18"/>
                <w:szCs w:val="18"/>
              </w:rPr>
              <w:t>HC Mea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46EE">
              <w:rPr>
                <w:b/>
                <w:bCs/>
                <w:color w:val="000000"/>
                <w:sz w:val="18"/>
                <w:szCs w:val="18"/>
              </w:rPr>
              <w:t>Fold Change</w:t>
            </w:r>
            <w:r w:rsidRPr="004346EE">
              <w:rPr>
                <w:b/>
                <w:bCs/>
                <w:color w:val="000000"/>
                <w:sz w:val="18"/>
                <w:szCs w:val="18"/>
              </w:rPr>
              <w:br/>
              <w:t>SZ/HC</w:t>
            </w:r>
          </w:p>
        </w:tc>
      </w:tr>
      <w:tr w:rsidR="00FA2D53" w:rsidTr="00C73A7E">
        <w:trPr>
          <w:trHeight w:val="4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46EE">
              <w:rPr>
                <w:b/>
                <w:bCs/>
                <w:color w:val="000000"/>
                <w:sz w:val="18"/>
                <w:szCs w:val="18"/>
              </w:rPr>
              <w:t>Enriched in HC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PWY0-1319: CDP-diacylglycerol biosynthesis II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83E-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93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30E-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09E-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4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PWY-5667: CDP-diacylglycerol biosynthesis I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83E-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93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30E-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09E-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4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PANTO-PWY: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phosphopantothenate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biosynthesis I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24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06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01E-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60E-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7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PWY-1042: glycolysis IV (plant cytosol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37E-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7.43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46E-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12E-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4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PWY0-162: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superpathway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of pyrimidine ribonucleotides de novo biosynthesi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42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79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84E-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31E-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0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THRESYN-PWY: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superpathway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of L-threonine biosynthesi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52E-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76E-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64E-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89E-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7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PWY-5347: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superpathway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of L-methionine biosynthesis (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transsulfuration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44E-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9.41E-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06E-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8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PWY-5188: tetrapyrrole biosynthesis I (from glutamat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10E-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83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03E-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22E-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4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PWY-5659: GDP-mannose biosynthesi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16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34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8.71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6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PWY-6628: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superpathway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of L-phenylalanine biosynthesi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77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80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6.98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7.94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8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HOMOSER-METSYN-PWY: L-methionine biosynthesis I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27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79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6.96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7.75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90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P4-PWY: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superpathway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of L-lysine, L-threonine and L-methionine biosynthesis I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76E-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6.39E-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6.31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7.46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4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PWY0-781: aspartate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superpathway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14E-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6.39E-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6.10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7.34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3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PWY-7383: anaerobic energy metabolism (invertebrates, cytosol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81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94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6.48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92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UDPNAGSYN-PWY: UDP-N-acetyl-D-glucosamine biosynthesis I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82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42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70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6.86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3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lastRenderedPageBreak/>
              <w:t xml:space="preserve">SULFATE-CYS-PWY: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superpathway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of sulfate assimilation and cysteine biosynthesi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7.95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7.76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62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6.21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91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PWY0-1061: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superpathway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of L-alanine biosynthesi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75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42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54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6.07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91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PWY-5345: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superpathway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of L-methionine biosynthesis (by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sulfhydrylation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44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38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76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50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7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P461-PWY: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hexitol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fermentation to lactate,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formate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>, ethanol and acet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6.39E-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97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62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6.14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75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NAGLIPASYN-PWY: lipid IVA biosynthesi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62E-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9.72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34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21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3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NAD-BIOSYNTHESIS-II: NAD salvage pathway II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8.17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7.76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51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10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86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HEMESYN2-PWY: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heme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biosynthesis II (anaerobic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81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90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05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4.27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71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PWY-5005: biotin biosynthesis II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64E-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45E-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93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90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49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PWY-7237: myo-, chiro- and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scillo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>-inositol degrada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30E-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16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92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39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57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PWY0-1277: 3-phenylpropanoate and 3-(3-hydroxyphenyl)propanoate degrada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73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80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75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60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KETOGLUCONMET-PWY: ketogluconate metabolis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9.33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8.47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40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76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79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HCAMHPDEG-PWY: 3-phenylpropanoate and 3-(3-hydroxyphenyl)propanoate degradation to 2-oxopent-4-eno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9.97E-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72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21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06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59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PWY-6690: cinnamate and 3-hydroxycinnamate degradation to 2-oxopent-4-eno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9.97E-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72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21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06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59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P185-PWY: formaldehyde assimilation III (dihydroxyacetone cycl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52E-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7.03E-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8.8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74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51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-HYDROXYPHENYLACETATE-DEGRADATION-PWY: 4-hydroxyphenylacetate degrada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34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49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7.2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29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56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PWY-3781: aerobic respiration I (cytochrome c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11E-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12E-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4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0.33 </w:t>
            </w:r>
          </w:p>
        </w:tc>
      </w:tr>
      <w:tr w:rsidR="00FA2D53" w:rsidTr="00C73A7E">
        <w:trPr>
          <w:trHeight w:val="3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</w:p>
        </w:tc>
      </w:tr>
      <w:tr w:rsidR="00FA2D53" w:rsidTr="00C73A7E">
        <w:trPr>
          <w:trHeight w:val="40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46EE">
              <w:rPr>
                <w:b/>
                <w:bCs/>
                <w:color w:val="000000"/>
                <w:sz w:val="18"/>
                <w:szCs w:val="18"/>
              </w:rPr>
              <w:t>Enriched in SZ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</w:p>
        </w:tc>
      </w:tr>
      <w:tr w:rsidR="00FA2D53" w:rsidTr="00C73A7E">
        <w:trPr>
          <w:trHeight w:val="28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PWY-6270: isoprene biosynthesis I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7.14E-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12E-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66E-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25E-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1.32 </w:t>
            </w:r>
          </w:p>
        </w:tc>
      </w:tr>
      <w:tr w:rsidR="00FA2D53" w:rsidTr="00C73A7E">
        <w:trPr>
          <w:trHeight w:val="28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lastRenderedPageBreak/>
              <w:t>PWY-7560: methylerythritol phosphate pathway II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7.80E-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5.12E-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54E-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14E-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1.35 </w:t>
            </w:r>
          </w:p>
        </w:tc>
      </w:tr>
      <w:tr w:rsidR="00FA2D53" w:rsidTr="00C73A7E">
        <w:trPr>
          <w:trHeight w:val="28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PWY-6168: flavin biosynthesis III (fungi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8.22E-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46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87E-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63E-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1.15 </w:t>
            </w:r>
          </w:p>
        </w:tc>
      </w:tr>
      <w:tr w:rsidR="00FA2D53" w:rsidTr="00C73A7E">
        <w:trPr>
          <w:trHeight w:val="28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GLCMANNANAUT-PWY: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superpathway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of N-acetylglucosamine, N-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acetylmannosamine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and N-acetylneuraminate degrada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2.79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3.80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11E-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9.95E-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1.12 </w:t>
            </w:r>
          </w:p>
        </w:tc>
      </w:tr>
      <w:tr w:rsidR="00FA2D53" w:rsidTr="00C73A7E">
        <w:trPr>
          <w:trHeight w:val="280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LPSSYN-PWY: </w:t>
            </w:r>
            <w:proofErr w:type="spellStart"/>
            <w:r w:rsidRPr="004346EE">
              <w:rPr>
                <w:color w:val="000000"/>
                <w:sz w:val="18"/>
                <w:szCs w:val="18"/>
              </w:rPr>
              <w:t>superpathway</w:t>
            </w:r>
            <w:proofErr w:type="spellEnd"/>
            <w:r w:rsidRPr="004346EE">
              <w:rPr>
                <w:color w:val="000000"/>
                <w:sz w:val="18"/>
                <w:szCs w:val="18"/>
              </w:rPr>
              <w:t xml:space="preserve"> of lipopolysaccharide biosynthesi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8.17E-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7.76E-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1.88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>8.48E-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D53" w:rsidRPr="004346EE" w:rsidRDefault="00FA2D53" w:rsidP="00C73A7E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4346EE">
              <w:rPr>
                <w:color w:val="000000"/>
                <w:sz w:val="18"/>
                <w:szCs w:val="18"/>
              </w:rPr>
              <w:t xml:space="preserve">2.21 </w:t>
            </w:r>
          </w:p>
        </w:tc>
      </w:tr>
    </w:tbl>
    <w:p w:rsidR="00353D0A" w:rsidRDefault="00353D0A"/>
    <w:sectPr w:rsidR="00353D0A" w:rsidSect="009D5E4C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3"/>
      </w:rPr>
      <w:id w:val="-2068719544"/>
      <w:docPartObj>
        <w:docPartGallery w:val="Page Numbers (Bottom of Page)"/>
        <w:docPartUnique/>
      </w:docPartObj>
    </w:sdtPr>
    <w:sdtEndPr>
      <w:rPr>
        <w:rStyle w:val="a3"/>
      </w:rPr>
    </w:sdtEndPr>
    <w:sdtContent>
      <w:p w:rsidR="00C1558E" w:rsidRDefault="00FA2D53" w:rsidP="00C1558E">
        <w:pPr>
          <w:pStyle w:val="a4"/>
          <w:framePr w:wrap="none" w:vAnchor="text" w:hAnchor="margin" w:xAlign="right" w:y="1"/>
          <w:rPr>
            <w:rStyle w:val="a3"/>
          </w:rPr>
        </w:pPr>
        <w:r>
          <w:rPr>
            <w:rStyle w:val="a3"/>
          </w:rPr>
          <w:fldChar w:fldCharType="begin"/>
        </w:r>
        <w:r>
          <w:rPr>
            <w:rStyle w:val="a3"/>
          </w:rPr>
          <w:instrText xml:space="preserve"> PAGE </w:instrText>
        </w:r>
        <w:r>
          <w:rPr>
            <w:rStyle w:val="a3"/>
          </w:rPr>
          <w:fldChar w:fldCharType="end"/>
        </w:r>
      </w:p>
    </w:sdtContent>
  </w:sdt>
  <w:p w:rsidR="00C1558E" w:rsidRDefault="00FA2D53" w:rsidP="009D5E4C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3"/>
      </w:rPr>
      <w:id w:val="548042025"/>
      <w:docPartObj>
        <w:docPartGallery w:val="Page Numbers (Bottom of Page)"/>
        <w:docPartUnique/>
      </w:docPartObj>
    </w:sdtPr>
    <w:sdtEndPr>
      <w:rPr>
        <w:rStyle w:val="a3"/>
      </w:rPr>
    </w:sdtEndPr>
    <w:sdtContent>
      <w:p w:rsidR="00C1558E" w:rsidRDefault="00FA2D53" w:rsidP="00C1558E">
        <w:pPr>
          <w:pStyle w:val="a4"/>
          <w:framePr w:wrap="none" w:vAnchor="text" w:hAnchor="margin" w:xAlign="right" w:y="1"/>
          <w:rPr>
            <w:rStyle w:val="a3"/>
          </w:rPr>
        </w:pPr>
        <w:r>
          <w:rPr>
            <w:rStyle w:val="a3"/>
          </w:rPr>
          <w:fldChar w:fldCharType="begin"/>
        </w:r>
        <w:r>
          <w:rPr>
            <w:rStyle w:val="a3"/>
          </w:rPr>
          <w:instrText xml:space="preserve"> PAGE </w:instrText>
        </w:r>
        <w:r>
          <w:rPr>
            <w:rStyle w:val="a3"/>
          </w:rPr>
          <w:fldChar w:fldCharType="separate"/>
        </w:r>
        <w:r>
          <w:rPr>
            <w:rStyle w:val="a3"/>
            <w:noProof/>
          </w:rPr>
          <w:t>1</w:t>
        </w:r>
        <w:r>
          <w:rPr>
            <w:rStyle w:val="a3"/>
          </w:rPr>
          <w:fldChar w:fldCharType="end"/>
        </w:r>
      </w:p>
    </w:sdtContent>
  </w:sdt>
  <w:p w:rsidR="00C1558E" w:rsidRDefault="00FA2D53" w:rsidP="009D5E4C">
    <w:pPr>
      <w:pStyle w:val="a4"/>
      <w:ind w:right="360"/>
      <w:jc w:val="right"/>
    </w:pPr>
  </w:p>
  <w:p w:rsidR="00C1558E" w:rsidRDefault="00FA2D53">
    <w:pPr>
      <w:pStyle w:val="a4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558E" w:rsidRPr="005001AC" w:rsidRDefault="00FA2D53" w:rsidP="005001AC">
    <w:pPr>
      <w:jc w:val="right"/>
      <w:rPr>
        <w:sz w:val="20"/>
      </w:rPr>
    </w:pPr>
  </w:p>
  <w:p w:rsidR="00C1558E" w:rsidRDefault="00FA2D5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D53"/>
    <w:rsid w:val="0004780B"/>
    <w:rsid w:val="00067C33"/>
    <w:rsid w:val="00086B06"/>
    <w:rsid w:val="000E0289"/>
    <w:rsid w:val="00164260"/>
    <w:rsid w:val="00181E2F"/>
    <w:rsid w:val="001976BE"/>
    <w:rsid w:val="001B765C"/>
    <w:rsid w:val="001C1CE8"/>
    <w:rsid w:val="001C7A58"/>
    <w:rsid w:val="00210636"/>
    <w:rsid w:val="00232169"/>
    <w:rsid w:val="00232E5B"/>
    <w:rsid w:val="00245302"/>
    <w:rsid w:val="0027404F"/>
    <w:rsid w:val="002A2DC6"/>
    <w:rsid w:val="002B1E81"/>
    <w:rsid w:val="002C04C5"/>
    <w:rsid w:val="002C5826"/>
    <w:rsid w:val="002C72B5"/>
    <w:rsid w:val="00353D0A"/>
    <w:rsid w:val="00363FFA"/>
    <w:rsid w:val="00374F4D"/>
    <w:rsid w:val="0037739F"/>
    <w:rsid w:val="00385C2F"/>
    <w:rsid w:val="00387715"/>
    <w:rsid w:val="003A0BCF"/>
    <w:rsid w:val="00400813"/>
    <w:rsid w:val="00432CD2"/>
    <w:rsid w:val="00444150"/>
    <w:rsid w:val="0047662F"/>
    <w:rsid w:val="00495988"/>
    <w:rsid w:val="004966FC"/>
    <w:rsid w:val="004A7000"/>
    <w:rsid w:val="00535BBA"/>
    <w:rsid w:val="0054070C"/>
    <w:rsid w:val="005C4B37"/>
    <w:rsid w:val="006113D0"/>
    <w:rsid w:val="00617BD9"/>
    <w:rsid w:val="00621577"/>
    <w:rsid w:val="00632CAF"/>
    <w:rsid w:val="00641FEE"/>
    <w:rsid w:val="006B02C3"/>
    <w:rsid w:val="006C1B0A"/>
    <w:rsid w:val="006F7C30"/>
    <w:rsid w:val="007102EE"/>
    <w:rsid w:val="007260F1"/>
    <w:rsid w:val="00737D3D"/>
    <w:rsid w:val="00755284"/>
    <w:rsid w:val="007576F8"/>
    <w:rsid w:val="007839C6"/>
    <w:rsid w:val="007A7932"/>
    <w:rsid w:val="007E6EC8"/>
    <w:rsid w:val="00813D74"/>
    <w:rsid w:val="008617EF"/>
    <w:rsid w:val="008773E4"/>
    <w:rsid w:val="00925FA9"/>
    <w:rsid w:val="00927CCE"/>
    <w:rsid w:val="009609B1"/>
    <w:rsid w:val="00990886"/>
    <w:rsid w:val="009E6B73"/>
    <w:rsid w:val="009F1230"/>
    <w:rsid w:val="00A04345"/>
    <w:rsid w:val="00A72DAE"/>
    <w:rsid w:val="00A812B4"/>
    <w:rsid w:val="00A91F7C"/>
    <w:rsid w:val="00AB4088"/>
    <w:rsid w:val="00AB7398"/>
    <w:rsid w:val="00AB748E"/>
    <w:rsid w:val="00BD4286"/>
    <w:rsid w:val="00BE6C3E"/>
    <w:rsid w:val="00C14598"/>
    <w:rsid w:val="00C46B71"/>
    <w:rsid w:val="00C75C68"/>
    <w:rsid w:val="00C84D76"/>
    <w:rsid w:val="00C95739"/>
    <w:rsid w:val="00CA1268"/>
    <w:rsid w:val="00CA5EA0"/>
    <w:rsid w:val="00CE07B1"/>
    <w:rsid w:val="00CF09FD"/>
    <w:rsid w:val="00DB42B4"/>
    <w:rsid w:val="00E83CE5"/>
    <w:rsid w:val="00E91E47"/>
    <w:rsid w:val="00ED746F"/>
    <w:rsid w:val="00EE4DCA"/>
    <w:rsid w:val="00EF4BC9"/>
    <w:rsid w:val="00F77B3B"/>
    <w:rsid w:val="00FA2D53"/>
    <w:rsid w:val="00FC32E8"/>
    <w:rsid w:val="00FC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BD5D4"/>
  <w15:chartTrackingRefBased/>
  <w15:docId w15:val="{6FBDC9A4-1BC4-F04D-B295-B776AD52A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2D5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A2D5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semiHidden/>
    <w:rsid w:val="00FA2D53"/>
  </w:style>
  <w:style w:type="paragraph" w:customStyle="1" w:styleId="SMHeading">
    <w:name w:val="SM Heading"/>
    <w:basedOn w:val="1"/>
    <w:qFormat/>
    <w:rsid w:val="00FA2D53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caption">
    <w:name w:val="SM caption"/>
    <w:basedOn w:val="a"/>
    <w:qFormat/>
    <w:rsid w:val="00FA2D53"/>
  </w:style>
  <w:style w:type="paragraph" w:styleId="a4">
    <w:name w:val="footer"/>
    <w:basedOn w:val="a"/>
    <w:link w:val="a5"/>
    <w:semiHidden/>
    <w:rsid w:val="00FA2D53"/>
    <w:pPr>
      <w:tabs>
        <w:tab w:val="center" w:pos="4680"/>
        <w:tab w:val="right" w:pos="9360"/>
      </w:tabs>
    </w:pPr>
  </w:style>
  <w:style w:type="character" w:customStyle="1" w:styleId="a5">
    <w:name w:val="页脚 字符"/>
    <w:basedOn w:val="a0"/>
    <w:link w:val="a4"/>
    <w:semiHidden/>
    <w:rsid w:val="00FA2D5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AbstractSummary">
    <w:name w:val="Abstract/Summary"/>
    <w:basedOn w:val="a"/>
    <w:link w:val="AbstractSummary0"/>
    <w:qFormat/>
    <w:rsid w:val="00FA2D53"/>
    <w:pPr>
      <w:spacing w:before="120"/>
    </w:pPr>
    <w:rPr>
      <w:rFonts w:eastAsia="Times New Roman"/>
      <w:szCs w:val="24"/>
    </w:rPr>
  </w:style>
  <w:style w:type="character" w:customStyle="1" w:styleId="AbstractSummary0">
    <w:name w:val="Abstract/Summary 字符"/>
    <w:basedOn w:val="a0"/>
    <w:link w:val="AbstractSummary"/>
    <w:qFormat/>
    <w:rsid w:val="00FA2D53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FA2D53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styleId="a6">
    <w:name w:val="line number"/>
    <w:basedOn w:val="a0"/>
    <w:uiPriority w:val="99"/>
    <w:semiHidden/>
    <w:unhideWhenUsed/>
    <w:rsid w:val="00FA2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1</Words>
  <Characters>6053</Characters>
  <Application>Microsoft Office Word</Application>
  <DocSecurity>0</DocSecurity>
  <Lines>50</Lines>
  <Paragraphs>14</Paragraphs>
  <ScaleCrop>false</ScaleCrop>
  <Company/>
  <LinksUpToDate>false</LinksUpToDate>
  <CharactersWithSpaces>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yu kangyu</dc:creator>
  <cp:keywords/>
  <dc:description/>
  <cp:lastModifiedBy>kangyu kangyu</cp:lastModifiedBy>
  <cp:revision>1</cp:revision>
  <dcterms:created xsi:type="dcterms:W3CDTF">2022-01-15T05:45:00Z</dcterms:created>
  <dcterms:modified xsi:type="dcterms:W3CDTF">2022-01-15T05:46:00Z</dcterms:modified>
</cp:coreProperties>
</file>